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6232F2" w14:textId="3F94A2C8" w:rsidR="00D23CCF" w:rsidRPr="006458C0" w:rsidRDefault="00D23CCF" w:rsidP="00D23CCF">
      <w:pPr>
        <w:suppressLineNumbers/>
        <w:rPr>
          <w:rFonts w:ascii="Times New Roman" w:hAnsi="Times New Roman" w:cs="Times New Roman"/>
          <w:lang w:val="en-CA"/>
        </w:rPr>
      </w:pPr>
      <w:r w:rsidRPr="006458C0">
        <w:rPr>
          <w:rFonts w:ascii="Times New Roman" w:hAnsi="Times New Roman" w:cs="Times New Roman"/>
          <w:b/>
          <w:lang w:val="en-CA"/>
        </w:rPr>
        <w:t xml:space="preserve">Appendix </w:t>
      </w:r>
      <w:r w:rsidR="0031352C">
        <w:rPr>
          <w:rFonts w:ascii="Times New Roman" w:hAnsi="Times New Roman" w:cs="Times New Roman"/>
          <w:b/>
          <w:lang w:val="en-CA"/>
        </w:rPr>
        <w:t>S</w:t>
      </w:r>
      <w:r w:rsidRPr="006458C0">
        <w:rPr>
          <w:rFonts w:ascii="Times New Roman" w:hAnsi="Times New Roman" w:cs="Times New Roman"/>
          <w:b/>
          <w:lang w:val="en-CA"/>
        </w:rPr>
        <w:t>1</w:t>
      </w:r>
      <w:r w:rsidR="001170AE" w:rsidRPr="006458C0">
        <w:rPr>
          <w:rFonts w:ascii="Times New Roman" w:hAnsi="Times New Roman" w:cs="Times New Roman"/>
          <w:b/>
          <w:sz w:val="22"/>
          <w:szCs w:val="22"/>
        </w:rPr>
        <w:t xml:space="preserve"> Correlation matrices with means and standard deviations</w:t>
      </w:r>
    </w:p>
    <w:p w14:paraId="7A493AA3" w14:textId="77777777" w:rsidR="00D23CCF" w:rsidRPr="006458C0" w:rsidRDefault="00D23CCF" w:rsidP="00D23CCF">
      <w:pPr>
        <w:suppressLineNumbers/>
        <w:rPr>
          <w:rFonts w:ascii="Times New Roman" w:hAnsi="Times New Roman" w:cs="Times New Roman"/>
          <w:lang w:val="en-CA"/>
        </w:rPr>
      </w:pPr>
    </w:p>
    <w:p w14:paraId="67FF7F70" w14:textId="5C71BB6D" w:rsidR="005C3F7E" w:rsidRPr="00326A38" w:rsidRDefault="005C3F7E" w:rsidP="005C3F7E">
      <w:pPr>
        <w:suppressLineNumbers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31352C">
        <w:rPr>
          <w:rFonts w:ascii="Times New Roman" w:hAnsi="Times New Roman" w:cs="Times New Roman"/>
        </w:rPr>
        <w:t>A</w:t>
      </w:r>
    </w:p>
    <w:p w14:paraId="4FC8D88F" w14:textId="77777777" w:rsidR="005C3F7E" w:rsidRPr="00326A38" w:rsidRDefault="005C3F7E" w:rsidP="005C3F7E">
      <w:pPr>
        <w:suppressLineNumbers/>
        <w:rPr>
          <w:rFonts w:ascii="Times New Roman" w:hAnsi="Times New Roman" w:cs="Times New Roman"/>
          <w:i/>
        </w:rPr>
      </w:pPr>
      <w:r w:rsidRPr="00326A38">
        <w:rPr>
          <w:rFonts w:ascii="Times New Roman" w:hAnsi="Times New Roman" w:cs="Times New Roman"/>
          <w:i/>
        </w:rPr>
        <w:t>All sample: MZ / DZ correlation matrices with means and standard deviations</w:t>
      </w:r>
    </w:p>
    <w:p w14:paraId="6728BCDD" w14:textId="77777777" w:rsidR="005C3F7E" w:rsidRPr="00326A38" w:rsidRDefault="005C3F7E" w:rsidP="005C3F7E">
      <w:pPr>
        <w:suppressLineNumbers/>
        <w:rPr>
          <w:rFonts w:ascii="Times New Roman" w:hAnsi="Times New Roman" w:cs="Times New Roman"/>
          <w:lang w:val="en-CA"/>
        </w:rPr>
      </w:pPr>
    </w:p>
    <w:tbl>
      <w:tblPr>
        <w:tblStyle w:val="Grille"/>
        <w:tblW w:w="8897" w:type="dxa"/>
        <w:tblLook w:val="04A0" w:firstRow="1" w:lastRow="0" w:firstColumn="1" w:lastColumn="0" w:noHBand="0" w:noVBand="1"/>
      </w:tblPr>
      <w:tblGrid>
        <w:gridCol w:w="603"/>
        <w:gridCol w:w="829"/>
        <w:gridCol w:w="829"/>
        <w:gridCol w:w="904"/>
        <w:gridCol w:w="905"/>
        <w:gridCol w:w="240"/>
        <w:gridCol w:w="952"/>
        <w:gridCol w:w="953"/>
        <w:gridCol w:w="234"/>
        <w:gridCol w:w="351"/>
        <w:gridCol w:w="963"/>
        <w:gridCol w:w="1134"/>
      </w:tblGrid>
      <w:tr w:rsidR="005C3F7E" w:rsidRPr="00326A38" w14:paraId="5B904855" w14:textId="77777777" w:rsidTr="000D02D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20E25F1A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</w:tcPr>
          <w:p w14:paraId="276722BE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AAC92A3" w14:textId="77777777" w:rsidR="005C3F7E" w:rsidRPr="0031352C" w:rsidRDefault="005C3F7E" w:rsidP="000D02D8">
            <w:pPr>
              <w:spacing w:before="100" w:afterAutospacing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52C">
              <w:rPr>
                <w:rFonts w:ascii="Times New Roman" w:hAnsi="Times New Roman" w:cs="Times New Roman"/>
              </w:rPr>
              <w:t>DZ pairs</w:t>
            </w:r>
          </w:p>
          <w:p w14:paraId="0982593A" w14:textId="77777777" w:rsidR="005C3F7E" w:rsidRPr="0031352C" w:rsidRDefault="005C3F7E" w:rsidP="000D02D8">
            <w:pPr>
              <w:spacing w:beforeAutospacing="0" w:afterAutospacing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52C">
              <w:rPr>
                <w:rFonts w:ascii="Times New Roman" w:hAnsi="Times New Roman" w:cs="Times New Roman"/>
              </w:rPr>
              <w:t>N=394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5A9A9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66A9CF3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313E6FA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D90D05A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5795C3C4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27842373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350C62D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F6632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13958B04" w14:textId="77777777" w:rsidTr="000D02D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4933B93F" w14:textId="77777777" w:rsidR="005C3F7E" w:rsidRPr="00C03ADC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05693F4" w14:textId="77777777" w:rsidR="005C3F7E" w:rsidRPr="0031352C" w:rsidRDefault="005C3F7E" w:rsidP="000D02D8">
            <w:pPr>
              <w:spacing w:beforeAutospacing="0" w:afterAutospacing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52C">
              <w:rPr>
                <w:rFonts w:ascii="Times New Roman" w:hAnsi="Times New Roman" w:cs="Times New Roman"/>
              </w:rPr>
              <w:t>MZ pairs</w:t>
            </w:r>
          </w:p>
          <w:p w14:paraId="7476F152" w14:textId="77777777" w:rsidR="005C3F7E" w:rsidRPr="0031352C" w:rsidRDefault="005C3F7E" w:rsidP="000D02D8">
            <w:pPr>
              <w:spacing w:beforeAutospacing="0" w:afterAutospacing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52C">
              <w:rPr>
                <w:rFonts w:ascii="Times New Roman" w:hAnsi="Times New Roman" w:cs="Times New Roman"/>
              </w:rPr>
              <w:t>N=24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</w:tcPr>
          <w:p w14:paraId="1214D665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1A10E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Twin 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63C710C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9C6D4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Twin 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2DD9B51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C4645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Mean (DZ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40A8B8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SD (DZ)</w:t>
            </w:r>
          </w:p>
        </w:tc>
      </w:tr>
      <w:tr w:rsidR="005C3F7E" w:rsidRPr="00326A38" w14:paraId="29667A95" w14:textId="77777777" w:rsidTr="000D02D8">
        <w:trPr>
          <w:trHeight w:val="291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B02C8B4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4DAA0B1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2539785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</w:tcPr>
          <w:p w14:paraId="4BE88E66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5 m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</w:tcPr>
          <w:p w14:paraId="33ABCB07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8 m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0989B91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</w:tcPr>
          <w:p w14:paraId="5994E337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5 m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3FDD9125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8 m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215FBF4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F8C5F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68CBFD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0DFD1986" w14:textId="77777777" w:rsidTr="000D02D8">
        <w:trPr>
          <w:trHeight w:val="290"/>
        </w:trPr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97F84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Twin 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F1DDF8A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5 m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1815A340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</w:tcPr>
          <w:p w14:paraId="11249A3B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43D83F4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14:paraId="06FBFC2A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0.078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0C05868B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B072736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81C9B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2.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EE45EB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.069</w:t>
            </w:r>
          </w:p>
        </w:tc>
      </w:tr>
      <w:tr w:rsidR="005C3F7E" w:rsidRPr="00326A38" w14:paraId="359D8E5A" w14:textId="77777777" w:rsidTr="000D02D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41C8D24B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84BF4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8 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AC6BF23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59F5FFB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E31F7D9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DFE2D9A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B284AC1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0.06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3C8B7D7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171E5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B4047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.006</w:t>
            </w:r>
          </w:p>
        </w:tc>
      </w:tr>
      <w:tr w:rsidR="005C3F7E" w:rsidRPr="00326A38" w14:paraId="68D82B18" w14:textId="77777777" w:rsidTr="000D02D8">
        <w:trPr>
          <w:trHeight w:val="78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786AF320" w14:textId="77777777" w:rsidR="005C3F7E" w:rsidRPr="00326A38" w:rsidRDefault="005C3F7E" w:rsidP="000D02D8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9FE0A10" w14:textId="77777777" w:rsidR="005C3F7E" w:rsidRPr="00326A38" w:rsidRDefault="005C3F7E" w:rsidP="000D02D8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1D4CFF7" w14:textId="77777777" w:rsidR="005C3F7E" w:rsidRPr="00326A38" w:rsidRDefault="005C3F7E" w:rsidP="000D02D8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C3B33DC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64165CC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5EB2C02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A042DF5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D63D2B1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9969D1B" w14:textId="77777777" w:rsidR="005C3F7E" w:rsidRPr="00326A38" w:rsidRDefault="005C3F7E" w:rsidP="000D02D8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5CF40" w14:textId="77777777" w:rsidR="005C3F7E" w:rsidRPr="00326A38" w:rsidRDefault="005C3F7E" w:rsidP="000D02D8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BCBE2A" w14:textId="77777777" w:rsidR="005C3F7E" w:rsidRPr="00326A38" w:rsidRDefault="005C3F7E" w:rsidP="000D02D8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60175C06" w14:textId="77777777" w:rsidTr="000D02D8"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A2FC1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Twin 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406D880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5 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5AC9B16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9C68D1B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1203739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BF36DA2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4C1B738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69EB13E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25F75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14CD5D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.150</w:t>
            </w:r>
          </w:p>
        </w:tc>
      </w:tr>
      <w:tr w:rsidR="005C3F7E" w:rsidRPr="00326A38" w14:paraId="3B56BAA3" w14:textId="77777777" w:rsidTr="000D02D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7B32456B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E01A5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8 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2B206D0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2BC144E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463DDC3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63F4B1E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531B076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E4B94A7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2B92F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73D47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.075</w:t>
            </w:r>
          </w:p>
        </w:tc>
      </w:tr>
      <w:tr w:rsidR="005C3F7E" w:rsidRPr="00326A38" w14:paraId="587086E7" w14:textId="77777777" w:rsidTr="000D02D8">
        <w:trPr>
          <w:trHeight w:val="68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0942E426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6372C9E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DB786AF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4B6C6E2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2F8A7BD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847DD1E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7FAB178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777463F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5CED040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820A2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8CA95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2D8B9D6D" w14:textId="77777777" w:rsidTr="000D02D8"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41E69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Mean (MZ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33FA1D4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B2FE2E9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0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720D485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3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185D4ED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6463D13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1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FA1C57D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39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C222B9B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F8FB6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68E7A6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4D5664A8" w14:textId="77777777" w:rsidTr="000D02D8"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33B6F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SD (MZ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2ABED30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 w14:paraId="58B71870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03315DE7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14:paraId="17EC18E6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</w:tcPr>
          <w:p w14:paraId="5783E8F3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</w:tcPr>
          <w:p w14:paraId="7A8CA85C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</w:tcPr>
          <w:p w14:paraId="0123DBD2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right w:val="nil"/>
            </w:tcBorders>
          </w:tcPr>
          <w:p w14:paraId="57B4A748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8826480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</w:tr>
    </w:tbl>
    <w:p w14:paraId="066058ED" w14:textId="77777777" w:rsidR="005C3F7E" w:rsidRPr="00326A38" w:rsidRDefault="005C3F7E" w:rsidP="005C3F7E">
      <w:pPr>
        <w:suppressLineNumbers/>
        <w:rPr>
          <w:rFonts w:ascii="Times New Roman" w:hAnsi="Times New Roman" w:cs="Times New Roman"/>
          <w:sz w:val="20"/>
          <w:lang w:val="en-CA"/>
        </w:rPr>
      </w:pPr>
    </w:p>
    <w:p w14:paraId="3940320C" w14:textId="77777777" w:rsidR="005C3F7E" w:rsidRPr="00326A38" w:rsidRDefault="005C3F7E" w:rsidP="005C3F7E">
      <w:pPr>
        <w:suppressLineNumbers/>
        <w:rPr>
          <w:rFonts w:ascii="Times New Roman" w:hAnsi="Times New Roman" w:cs="Times New Roman"/>
          <w:sz w:val="20"/>
          <w:lang w:val="en-CA"/>
        </w:rPr>
      </w:pPr>
    </w:p>
    <w:p w14:paraId="6ECCC7CE" w14:textId="77777777" w:rsidR="005C3F7E" w:rsidRPr="00326A38" w:rsidRDefault="005C3F7E" w:rsidP="005C3F7E">
      <w:pPr>
        <w:suppressLineNumbers/>
        <w:outlineLvl w:val="0"/>
        <w:rPr>
          <w:rFonts w:ascii="Times New Roman" w:hAnsi="Times New Roman" w:cs="Times New Roman"/>
          <w:lang w:val="en-CA"/>
        </w:rPr>
      </w:pPr>
      <w:r w:rsidRPr="00326A38">
        <w:rPr>
          <w:rFonts w:ascii="Times New Roman" w:hAnsi="Times New Roman" w:cs="Times New Roman"/>
          <w:sz w:val="20"/>
          <w:lang w:val="en-CA"/>
        </w:rPr>
        <w:t>Note: MZ = monozygotic twins, DZ = dizygotic twins, SD = standard deviation</w:t>
      </w:r>
    </w:p>
    <w:p w14:paraId="411A14AF" w14:textId="77777777" w:rsidR="005C3F7E" w:rsidRPr="00326A38" w:rsidRDefault="005C3F7E" w:rsidP="005C3F7E">
      <w:pPr>
        <w:suppressLineNumbers/>
        <w:rPr>
          <w:rFonts w:ascii="Times New Roman" w:hAnsi="Times New Roman" w:cs="Times New Roman"/>
          <w:lang w:val="en-CA"/>
        </w:rPr>
      </w:pPr>
    </w:p>
    <w:p w14:paraId="14D10453" w14:textId="77777777" w:rsidR="00D23CCF" w:rsidRPr="006458C0" w:rsidRDefault="00D23CCF" w:rsidP="00D23CCF">
      <w:pPr>
        <w:suppressLineNumbers/>
        <w:rPr>
          <w:rFonts w:ascii="Times New Roman" w:hAnsi="Times New Roman" w:cs="Times New Roman"/>
          <w:lang w:val="en-CA"/>
        </w:rPr>
      </w:pPr>
      <w:r w:rsidRPr="006458C0">
        <w:rPr>
          <w:rFonts w:ascii="Times New Roman" w:hAnsi="Times New Roman" w:cs="Times New Roman"/>
          <w:lang w:val="en-CA"/>
        </w:rPr>
        <w:br w:type="page"/>
      </w:r>
    </w:p>
    <w:p w14:paraId="63C1F994" w14:textId="5B79BB72" w:rsidR="005C3F7E" w:rsidRPr="00326A38" w:rsidRDefault="005C3F7E" w:rsidP="005C3F7E">
      <w:pPr>
        <w:suppressLineNumbers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31352C">
        <w:rPr>
          <w:rFonts w:ascii="Times New Roman" w:hAnsi="Times New Roman" w:cs="Times New Roman"/>
        </w:rPr>
        <w:t>B</w:t>
      </w:r>
    </w:p>
    <w:p w14:paraId="23908D8A" w14:textId="77777777" w:rsidR="005C3F7E" w:rsidRPr="0031352C" w:rsidRDefault="005C3F7E" w:rsidP="005C3F7E">
      <w:pPr>
        <w:suppressLineNumbers/>
        <w:rPr>
          <w:rFonts w:ascii="Times New Roman" w:hAnsi="Times New Roman" w:cs="Times New Roman"/>
          <w:i/>
        </w:rPr>
      </w:pPr>
      <w:r w:rsidRPr="0031352C">
        <w:rPr>
          <w:rFonts w:ascii="Times New Roman" w:hAnsi="Times New Roman" w:cs="Times New Roman"/>
          <w:i/>
        </w:rPr>
        <w:t>Same-sex pairs of boys MZ / DZ correlation matrices with means and standard deviations</w:t>
      </w:r>
    </w:p>
    <w:p w14:paraId="7B92BAC0" w14:textId="77777777" w:rsidR="005C3F7E" w:rsidRPr="0031352C" w:rsidRDefault="005C3F7E" w:rsidP="005C3F7E">
      <w:pPr>
        <w:suppressLineNumbers/>
        <w:rPr>
          <w:rFonts w:ascii="Times New Roman" w:hAnsi="Times New Roman" w:cs="Times New Roman"/>
          <w:lang w:val="en-CA"/>
        </w:rPr>
      </w:pPr>
    </w:p>
    <w:tbl>
      <w:tblPr>
        <w:tblStyle w:val="Grille"/>
        <w:tblW w:w="8897" w:type="dxa"/>
        <w:tblLook w:val="04A0" w:firstRow="1" w:lastRow="0" w:firstColumn="1" w:lastColumn="0" w:noHBand="0" w:noVBand="1"/>
      </w:tblPr>
      <w:tblGrid>
        <w:gridCol w:w="603"/>
        <w:gridCol w:w="829"/>
        <w:gridCol w:w="829"/>
        <w:gridCol w:w="904"/>
        <w:gridCol w:w="905"/>
        <w:gridCol w:w="240"/>
        <w:gridCol w:w="952"/>
        <w:gridCol w:w="953"/>
        <w:gridCol w:w="234"/>
        <w:gridCol w:w="351"/>
        <w:gridCol w:w="963"/>
        <w:gridCol w:w="1134"/>
      </w:tblGrid>
      <w:tr w:rsidR="005C3F7E" w:rsidRPr="0031352C" w14:paraId="7C6E1CE6" w14:textId="77777777" w:rsidTr="000D02D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47134CDD" w14:textId="77777777" w:rsidR="005C3F7E" w:rsidRPr="0031352C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</w:tcPr>
          <w:p w14:paraId="4A789087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E4D6782" w14:textId="77777777" w:rsidR="005C3F7E" w:rsidRPr="0031352C" w:rsidRDefault="005C3F7E" w:rsidP="000D02D8">
            <w:pPr>
              <w:spacing w:beforeAutospacing="0" w:afterAutospacing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52C">
              <w:rPr>
                <w:rFonts w:ascii="Times New Roman" w:hAnsi="Times New Roman" w:cs="Times New Roman"/>
              </w:rPr>
              <w:t>DZ pairs</w:t>
            </w:r>
          </w:p>
          <w:p w14:paraId="4A889F3F" w14:textId="77777777" w:rsidR="005C3F7E" w:rsidRPr="0031352C" w:rsidRDefault="005C3F7E" w:rsidP="000D02D8">
            <w:pPr>
              <w:spacing w:beforeAutospacing="0" w:afterAutospacing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52C">
              <w:rPr>
                <w:rFonts w:ascii="Times New Roman" w:hAnsi="Times New Roman" w:cs="Times New Roman"/>
              </w:rPr>
              <w:t>N=10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2167D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635BB1C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6580B33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AB257D4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6E0319D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51DC2675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5BC28DB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7FE93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3387E39B" w14:textId="77777777" w:rsidTr="000D02D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2757990B" w14:textId="77777777" w:rsidR="005C3F7E" w:rsidRPr="0031352C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6970DA4" w14:textId="77777777" w:rsidR="005C3F7E" w:rsidRPr="0031352C" w:rsidRDefault="005C3F7E" w:rsidP="000D02D8">
            <w:pPr>
              <w:spacing w:beforeAutospacing="0" w:afterAutospacing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52C">
              <w:rPr>
                <w:rFonts w:ascii="Times New Roman" w:hAnsi="Times New Roman" w:cs="Times New Roman"/>
              </w:rPr>
              <w:t>MZ pairs</w:t>
            </w:r>
          </w:p>
          <w:p w14:paraId="4BF333D4" w14:textId="77777777" w:rsidR="005C3F7E" w:rsidRPr="0031352C" w:rsidRDefault="005C3F7E" w:rsidP="000D02D8">
            <w:pPr>
              <w:spacing w:beforeAutospacing="0" w:afterAutospacing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52C">
              <w:rPr>
                <w:rFonts w:ascii="Times New Roman" w:hAnsi="Times New Roman" w:cs="Times New Roman"/>
              </w:rPr>
              <w:t>N=1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</w:tcPr>
          <w:p w14:paraId="4C183165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BC050" w14:textId="77777777" w:rsidR="005C3F7E" w:rsidRPr="0031352C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1352C">
              <w:rPr>
                <w:rFonts w:ascii="Times New Roman" w:hAnsi="Times New Roman" w:cs="Times New Roman"/>
              </w:rPr>
              <w:t>Twin 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47DA7FC" w14:textId="77777777" w:rsidR="005C3F7E" w:rsidRPr="0031352C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2501B" w14:textId="77777777" w:rsidR="005C3F7E" w:rsidRPr="0031352C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1352C">
              <w:rPr>
                <w:rFonts w:ascii="Times New Roman" w:hAnsi="Times New Roman" w:cs="Times New Roman"/>
              </w:rPr>
              <w:t>Twin 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24E7E251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21457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1352C">
              <w:rPr>
                <w:rFonts w:ascii="Times New Roman" w:hAnsi="Times New Roman" w:cs="Times New Roman"/>
              </w:rPr>
              <w:t>Mean (DZ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33426A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1352C">
              <w:rPr>
                <w:rFonts w:ascii="Times New Roman" w:hAnsi="Times New Roman" w:cs="Times New Roman"/>
              </w:rPr>
              <w:t>SD (DZ)</w:t>
            </w:r>
          </w:p>
        </w:tc>
      </w:tr>
      <w:tr w:rsidR="005C3F7E" w:rsidRPr="00326A38" w14:paraId="2BE4D247" w14:textId="77777777" w:rsidTr="000D02D8">
        <w:trPr>
          <w:trHeight w:val="291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7F3377F6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48E2395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BF7F7DA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</w:tcPr>
          <w:p w14:paraId="42EC2F40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5 m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</w:tcPr>
          <w:p w14:paraId="79DD87E8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8 m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2B3D16F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</w:tcPr>
          <w:p w14:paraId="0776566F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5 m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61DEA242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8 m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503B830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DC6BA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7DBDBE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5964EB96" w14:textId="77777777" w:rsidTr="000D02D8">
        <w:trPr>
          <w:trHeight w:val="290"/>
        </w:trPr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3C6BD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Twin 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2CBE514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5 m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631FEE61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</w:tcPr>
          <w:p w14:paraId="5B08EF55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0D27689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14:paraId="251A1367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0.100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746721A5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382AA5F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EBE47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67360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.084</w:t>
            </w:r>
          </w:p>
        </w:tc>
      </w:tr>
      <w:tr w:rsidR="005C3F7E" w:rsidRPr="00326A38" w14:paraId="490DCA12" w14:textId="77777777" w:rsidTr="000D02D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0FAEBECC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A61C4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8 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DE564E1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45C1348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B5CA1A0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BB14340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0.0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A6DDD13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0.17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3C6C7E4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F5330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73EB7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990</w:t>
            </w:r>
          </w:p>
        </w:tc>
      </w:tr>
      <w:tr w:rsidR="005C3F7E" w:rsidRPr="00326A38" w14:paraId="573DFD3D" w14:textId="77777777" w:rsidTr="000D02D8">
        <w:trPr>
          <w:trHeight w:val="78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310DFB58" w14:textId="77777777" w:rsidR="005C3F7E" w:rsidRPr="00326A38" w:rsidRDefault="005C3F7E" w:rsidP="000D02D8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0701A8A" w14:textId="77777777" w:rsidR="005C3F7E" w:rsidRPr="00326A38" w:rsidRDefault="005C3F7E" w:rsidP="000D02D8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7B6E31E" w14:textId="77777777" w:rsidR="005C3F7E" w:rsidRPr="00326A38" w:rsidRDefault="005C3F7E" w:rsidP="000D02D8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E33DE92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6EE8930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811E3E9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1612396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69EDEFA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17DCDA1E" w14:textId="77777777" w:rsidR="005C3F7E" w:rsidRPr="00326A38" w:rsidRDefault="005C3F7E" w:rsidP="000D02D8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85FD7" w14:textId="77777777" w:rsidR="005C3F7E" w:rsidRPr="00326A38" w:rsidRDefault="005C3F7E" w:rsidP="000D02D8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17262" w14:textId="77777777" w:rsidR="005C3F7E" w:rsidRPr="00326A38" w:rsidRDefault="005C3F7E" w:rsidP="000D02D8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2AC72E69" w14:textId="77777777" w:rsidTr="000D02D8"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8DEE9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Twin 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AFC4AA4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5 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BC83FAE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C3FF716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CF6F104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889011E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AFCAD7E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A98B38F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D474B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4F9FC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.139</w:t>
            </w:r>
          </w:p>
        </w:tc>
      </w:tr>
      <w:tr w:rsidR="005C3F7E" w:rsidRPr="00326A38" w14:paraId="6C27D87C" w14:textId="77777777" w:rsidTr="000D02D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364C4145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0C6B7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8 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F841B5E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A1ACA87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0D86DAB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9F3FDAE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057DDC6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5E39513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AD0D2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89E520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994</w:t>
            </w:r>
          </w:p>
        </w:tc>
      </w:tr>
      <w:tr w:rsidR="005C3F7E" w:rsidRPr="00326A38" w14:paraId="497622E9" w14:textId="77777777" w:rsidTr="000D02D8">
        <w:trPr>
          <w:trHeight w:val="68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4FA90169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21A7F66F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3A5B945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7C167B4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1B443D9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B9BC568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1F0FE00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54D09F7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783F28B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C969D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ACFE4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5189237E" w14:textId="77777777" w:rsidTr="000D02D8"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6309E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Mean (MZ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823ED6C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55821C5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0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1148517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3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B42AD62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8023CE6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2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8E73B84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44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19E30960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B7A39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BCA816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7EC8063D" w14:textId="77777777" w:rsidTr="000D02D8"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367E7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SD (MZ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A55B534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 w14:paraId="15154CC8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6D2F53AB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14:paraId="4BA9BE1B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</w:tcPr>
          <w:p w14:paraId="49EEFCBB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</w:tcPr>
          <w:p w14:paraId="7062737D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</w:tcPr>
          <w:p w14:paraId="0BF56F49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right w:val="nil"/>
            </w:tcBorders>
          </w:tcPr>
          <w:p w14:paraId="61BAF425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C352B39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</w:tr>
    </w:tbl>
    <w:p w14:paraId="5AA45EE0" w14:textId="77777777" w:rsidR="005C3F7E" w:rsidRPr="00326A38" w:rsidRDefault="005C3F7E" w:rsidP="005C3F7E">
      <w:pPr>
        <w:suppressLineNumbers/>
        <w:rPr>
          <w:rFonts w:ascii="Times New Roman" w:hAnsi="Times New Roman" w:cs="Times New Roman"/>
          <w:lang w:val="en-CA"/>
        </w:rPr>
      </w:pPr>
    </w:p>
    <w:p w14:paraId="41AF6142" w14:textId="77777777" w:rsidR="00D23CCF" w:rsidRPr="006458C0" w:rsidRDefault="00D23CCF" w:rsidP="00D23CCF">
      <w:pPr>
        <w:suppressLineNumbers/>
        <w:rPr>
          <w:rFonts w:ascii="Times New Roman" w:hAnsi="Times New Roman" w:cs="Times New Roman"/>
          <w:lang w:val="en-CA"/>
        </w:rPr>
      </w:pPr>
    </w:p>
    <w:p w14:paraId="0032E743" w14:textId="77777777" w:rsidR="00D23CCF" w:rsidRPr="006458C0" w:rsidRDefault="00D23CCF" w:rsidP="00D23CCF">
      <w:pPr>
        <w:suppressLineNumbers/>
        <w:rPr>
          <w:rFonts w:ascii="Times New Roman" w:hAnsi="Times New Roman" w:cs="Times New Roman"/>
          <w:lang w:val="en-CA"/>
        </w:rPr>
      </w:pPr>
      <w:r w:rsidRPr="006458C0">
        <w:rPr>
          <w:rFonts w:ascii="Times New Roman" w:hAnsi="Times New Roman" w:cs="Times New Roman"/>
          <w:lang w:val="en-CA"/>
        </w:rPr>
        <w:br w:type="page"/>
      </w:r>
    </w:p>
    <w:p w14:paraId="3BDEB75A" w14:textId="6085870D" w:rsidR="00D23CCF" w:rsidRPr="006458C0" w:rsidRDefault="0031352C" w:rsidP="00D23CCF">
      <w:pPr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C</w:t>
      </w:r>
    </w:p>
    <w:p w14:paraId="5ADF9F9D" w14:textId="77777777" w:rsidR="005C3F7E" w:rsidRPr="0031352C" w:rsidRDefault="005C3F7E" w:rsidP="005C3F7E">
      <w:pPr>
        <w:suppressLineNumbers/>
        <w:rPr>
          <w:rFonts w:ascii="Times New Roman" w:hAnsi="Times New Roman" w:cs="Times New Roman"/>
          <w:i/>
        </w:rPr>
      </w:pPr>
      <w:r w:rsidRPr="0031352C">
        <w:rPr>
          <w:rFonts w:ascii="Times New Roman" w:hAnsi="Times New Roman" w:cs="Times New Roman"/>
          <w:i/>
        </w:rPr>
        <w:t>Same-sex pairs of girls MZ / DZ correlation matrices with means and st</w:t>
      </w:r>
      <w:bookmarkStart w:id="0" w:name="_GoBack"/>
      <w:bookmarkEnd w:id="0"/>
      <w:r w:rsidRPr="0031352C">
        <w:rPr>
          <w:rFonts w:ascii="Times New Roman" w:hAnsi="Times New Roman" w:cs="Times New Roman"/>
          <w:i/>
        </w:rPr>
        <w:t>andard deviations</w:t>
      </w:r>
    </w:p>
    <w:p w14:paraId="4FFB29CB" w14:textId="77777777" w:rsidR="005C3F7E" w:rsidRPr="0031352C" w:rsidRDefault="005C3F7E" w:rsidP="005C3F7E">
      <w:pPr>
        <w:suppressLineNumbers/>
        <w:rPr>
          <w:rFonts w:ascii="Times New Roman" w:hAnsi="Times New Roman" w:cs="Times New Roman"/>
          <w:lang w:val="en-CA"/>
        </w:rPr>
      </w:pPr>
    </w:p>
    <w:tbl>
      <w:tblPr>
        <w:tblStyle w:val="Grille"/>
        <w:tblW w:w="8613" w:type="dxa"/>
        <w:tblLook w:val="04A0" w:firstRow="1" w:lastRow="0" w:firstColumn="1" w:lastColumn="0" w:noHBand="0" w:noVBand="1"/>
      </w:tblPr>
      <w:tblGrid>
        <w:gridCol w:w="625"/>
        <w:gridCol w:w="829"/>
        <w:gridCol w:w="781"/>
        <w:gridCol w:w="853"/>
        <w:gridCol w:w="916"/>
        <w:gridCol w:w="241"/>
        <w:gridCol w:w="965"/>
        <w:gridCol w:w="966"/>
        <w:gridCol w:w="234"/>
        <w:gridCol w:w="351"/>
        <w:gridCol w:w="812"/>
        <w:gridCol w:w="1040"/>
      </w:tblGrid>
      <w:tr w:rsidR="005C3F7E" w:rsidRPr="0031352C" w14:paraId="7C85689D" w14:textId="77777777" w:rsidTr="000D02D8"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17F2FD4" w14:textId="77777777" w:rsidR="005C3F7E" w:rsidRPr="0031352C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</w:tcPr>
          <w:p w14:paraId="375AC51D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3048AEFF" w14:textId="77777777" w:rsidR="005C3F7E" w:rsidRPr="0031352C" w:rsidRDefault="005C3F7E" w:rsidP="000D02D8">
            <w:pPr>
              <w:spacing w:beforeAutospacing="0" w:afterAutospacing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52C">
              <w:rPr>
                <w:rFonts w:ascii="Times New Roman" w:hAnsi="Times New Roman" w:cs="Times New Roman"/>
              </w:rPr>
              <w:t>DZ pairs</w:t>
            </w:r>
          </w:p>
          <w:p w14:paraId="6F6E2EB9" w14:textId="77777777" w:rsidR="005C3F7E" w:rsidRPr="0031352C" w:rsidRDefault="005C3F7E" w:rsidP="000D02D8">
            <w:pPr>
              <w:spacing w:beforeAutospacing="0" w:afterAutospacing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52C">
              <w:rPr>
                <w:rFonts w:ascii="Times New Roman" w:hAnsi="Times New Roman" w:cs="Times New Roman"/>
              </w:rPr>
              <w:t>N=99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350FC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746D566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3757BA6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D158817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2E12ACB4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1D7840C5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9599511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CB87C4C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25AC1370" w14:textId="77777777" w:rsidTr="000D02D8"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50B5CBA" w14:textId="77777777" w:rsidR="005C3F7E" w:rsidRPr="0031352C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FF111A1" w14:textId="77777777" w:rsidR="005C3F7E" w:rsidRPr="0031352C" w:rsidRDefault="005C3F7E" w:rsidP="000D02D8">
            <w:pPr>
              <w:spacing w:beforeAutospacing="0" w:afterAutospacing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52C">
              <w:rPr>
                <w:rFonts w:ascii="Times New Roman" w:hAnsi="Times New Roman" w:cs="Times New Roman"/>
              </w:rPr>
              <w:t>MZ pairs</w:t>
            </w:r>
          </w:p>
          <w:p w14:paraId="1E3E20F6" w14:textId="77777777" w:rsidR="005C3F7E" w:rsidRPr="0031352C" w:rsidRDefault="005C3F7E" w:rsidP="000D02D8">
            <w:pPr>
              <w:spacing w:beforeAutospacing="0" w:afterAutospacing="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52C">
              <w:rPr>
                <w:rFonts w:ascii="Times New Roman" w:hAnsi="Times New Roman" w:cs="Times New Roman"/>
              </w:rPr>
              <w:t>N=1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</w:tcPr>
          <w:p w14:paraId="50833E2E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5491F" w14:textId="77777777" w:rsidR="005C3F7E" w:rsidRPr="0031352C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1352C">
              <w:rPr>
                <w:rFonts w:ascii="Times New Roman" w:hAnsi="Times New Roman" w:cs="Times New Roman"/>
              </w:rPr>
              <w:t>Twin 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E02FF02" w14:textId="77777777" w:rsidR="005C3F7E" w:rsidRPr="0031352C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DB3EA" w14:textId="77777777" w:rsidR="005C3F7E" w:rsidRPr="0031352C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1352C">
              <w:rPr>
                <w:rFonts w:ascii="Times New Roman" w:hAnsi="Times New Roman" w:cs="Times New Roman"/>
              </w:rPr>
              <w:t>Twin 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6EBD6BA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95252" w14:textId="77777777" w:rsidR="005C3F7E" w:rsidRPr="0031352C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1352C">
              <w:rPr>
                <w:rFonts w:ascii="Times New Roman" w:hAnsi="Times New Roman" w:cs="Times New Roman"/>
              </w:rPr>
              <w:t>Mean (DZ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4F7E8D5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1352C">
              <w:rPr>
                <w:rFonts w:ascii="Times New Roman" w:hAnsi="Times New Roman" w:cs="Times New Roman"/>
              </w:rPr>
              <w:t>SD (DZ)</w:t>
            </w:r>
          </w:p>
        </w:tc>
      </w:tr>
      <w:tr w:rsidR="005C3F7E" w:rsidRPr="00326A38" w14:paraId="3C862D0F" w14:textId="77777777" w:rsidTr="000D02D8">
        <w:trPr>
          <w:trHeight w:val="291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5728448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25499AC5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13C33E87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</w:tcPr>
          <w:p w14:paraId="4442750B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5 m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</w:tcPr>
          <w:p w14:paraId="44910315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8 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A301F8A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</w:tcPr>
          <w:p w14:paraId="73369B9D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5 m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14:paraId="10FCD5DE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8 m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EA554A1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C7A0F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ED3558E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6BBB56D5" w14:textId="77777777" w:rsidTr="000D02D8">
        <w:trPr>
          <w:trHeight w:val="290"/>
        </w:trPr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B77B0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Twin 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55AB493E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5 m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2725B31B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6C54ECA5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1076DFB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</w:tcPr>
          <w:p w14:paraId="6512E95C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14:paraId="218F4A96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0.05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112D2001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19318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2.9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7E4B333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.022</w:t>
            </w:r>
          </w:p>
        </w:tc>
      </w:tr>
      <w:tr w:rsidR="005C3F7E" w:rsidRPr="00326A38" w14:paraId="4029E848" w14:textId="77777777" w:rsidTr="000D02D8"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CFF2923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9CBA7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8 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5669864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BF0FC30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7077855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4A025E1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ED9E9C6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8EA443F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8ED58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1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EC6153E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901</w:t>
            </w:r>
          </w:p>
        </w:tc>
      </w:tr>
      <w:tr w:rsidR="005C3F7E" w:rsidRPr="00326A38" w14:paraId="1E11E223" w14:textId="77777777" w:rsidTr="000D02D8">
        <w:trPr>
          <w:trHeight w:val="78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2C0D645" w14:textId="77777777" w:rsidR="005C3F7E" w:rsidRPr="00326A38" w:rsidRDefault="005C3F7E" w:rsidP="000D02D8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AE8CCD0" w14:textId="77777777" w:rsidR="005C3F7E" w:rsidRPr="00326A38" w:rsidRDefault="005C3F7E" w:rsidP="000D02D8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300626CC" w14:textId="77777777" w:rsidR="005C3F7E" w:rsidRPr="00326A38" w:rsidRDefault="005C3F7E" w:rsidP="000D02D8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70B34C6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3F499E0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9BFE949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265773A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99BC083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73556A0" w14:textId="77777777" w:rsidR="005C3F7E" w:rsidRPr="00326A38" w:rsidRDefault="005C3F7E" w:rsidP="000D02D8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92DD7" w14:textId="77777777" w:rsidR="005C3F7E" w:rsidRPr="00326A38" w:rsidRDefault="005C3F7E" w:rsidP="000D02D8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670524C" w14:textId="77777777" w:rsidR="005C3F7E" w:rsidRPr="00326A38" w:rsidRDefault="005C3F7E" w:rsidP="000D02D8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6A900844" w14:textId="77777777" w:rsidTr="000D02D8"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D18DB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Twin 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0A4F4F9F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5 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FAE33DF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908B2D2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DC1270F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604658E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1B8E323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2CEE746E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57B13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2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E7F73F3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.285</w:t>
            </w:r>
          </w:p>
        </w:tc>
      </w:tr>
      <w:tr w:rsidR="005C3F7E" w:rsidRPr="00326A38" w14:paraId="7C6636A1" w14:textId="77777777" w:rsidTr="000D02D8"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29A147C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0B595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8 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812FB7C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B467C2B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A165956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66DF84F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3DBADCA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5DA6F5F9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73842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4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6761DE9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.137</w:t>
            </w:r>
          </w:p>
        </w:tc>
      </w:tr>
      <w:tr w:rsidR="005C3F7E" w:rsidRPr="00326A38" w14:paraId="065C60DB" w14:textId="77777777" w:rsidTr="000D02D8">
        <w:trPr>
          <w:trHeight w:val="68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84AA729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2FBC6A7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7000F11F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F2F2726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EFDC46D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86591E4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B9AC141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AF4A3E5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6405465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2761D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CAA250E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0CA0D58B" w14:textId="77777777" w:rsidTr="000D02D8">
        <w:trPr>
          <w:trHeight w:val="271"/>
        </w:trPr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C7213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Mean (MZ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0FB10571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52A7EEB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0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A53C00F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37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9FBCC41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BD7940E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0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857D100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34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BF9C6D6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DF7C6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22766D6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20F79B48" w14:textId="77777777" w:rsidTr="000D02D8"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CF902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SD (MZ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05598E75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57BAD1FB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14:paraId="35165BDB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</w:tcPr>
          <w:p w14:paraId="35CEB9F3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</w:tcPr>
          <w:p w14:paraId="56C06D80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.056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2F35B99E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</w:tcPr>
          <w:p w14:paraId="3B1EAE60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right w:val="nil"/>
            </w:tcBorders>
          </w:tcPr>
          <w:p w14:paraId="231479C2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</w:tcPr>
          <w:p w14:paraId="638FDBFE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</w:tr>
    </w:tbl>
    <w:p w14:paraId="560CE43C" w14:textId="77777777" w:rsidR="005C3F7E" w:rsidRPr="00326A38" w:rsidRDefault="005C3F7E" w:rsidP="005C3F7E">
      <w:pPr>
        <w:suppressLineNumbers/>
        <w:rPr>
          <w:rFonts w:ascii="Times New Roman" w:hAnsi="Times New Roman" w:cs="Times New Roman"/>
          <w:lang w:val="en-CA"/>
        </w:rPr>
      </w:pPr>
    </w:p>
    <w:p w14:paraId="479CABC9" w14:textId="77777777" w:rsidR="005C3F7E" w:rsidRPr="00326A38" w:rsidRDefault="005C3F7E" w:rsidP="005C3F7E">
      <w:pPr>
        <w:suppressLineNumbers/>
        <w:rPr>
          <w:rFonts w:ascii="Times New Roman" w:hAnsi="Times New Roman" w:cs="Times New Roman"/>
          <w:lang w:val="en-CA"/>
        </w:rPr>
      </w:pPr>
    </w:p>
    <w:p w14:paraId="48D2B3A1" w14:textId="77777777" w:rsidR="00D23CCF" w:rsidRPr="006458C0" w:rsidRDefault="00D23CCF" w:rsidP="00D23CCF">
      <w:pPr>
        <w:suppressLineNumbers/>
        <w:rPr>
          <w:rFonts w:ascii="Times New Roman" w:hAnsi="Times New Roman" w:cs="Times New Roman"/>
          <w:lang w:val="en-CA"/>
        </w:rPr>
      </w:pPr>
    </w:p>
    <w:p w14:paraId="5641F82F" w14:textId="77777777" w:rsidR="00D23CCF" w:rsidRPr="006458C0" w:rsidRDefault="00D23CCF" w:rsidP="00D23CCF">
      <w:pPr>
        <w:suppressLineNumbers/>
        <w:rPr>
          <w:rFonts w:ascii="Times New Roman" w:hAnsi="Times New Roman" w:cs="Times New Roman"/>
          <w:lang w:val="en-CA"/>
        </w:rPr>
      </w:pPr>
      <w:r w:rsidRPr="006458C0">
        <w:rPr>
          <w:rFonts w:ascii="Times New Roman" w:hAnsi="Times New Roman" w:cs="Times New Roman"/>
          <w:lang w:val="en-CA"/>
        </w:rPr>
        <w:br w:type="page"/>
      </w:r>
    </w:p>
    <w:p w14:paraId="3BDB14F7" w14:textId="07200B82" w:rsidR="00D23CCF" w:rsidRPr="006458C0" w:rsidRDefault="0031352C" w:rsidP="00D23CCF">
      <w:pPr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D</w:t>
      </w:r>
    </w:p>
    <w:p w14:paraId="0E08C89B" w14:textId="77777777" w:rsidR="005C3F7E" w:rsidRPr="00326A38" w:rsidRDefault="005C3F7E" w:rsidP="005C3F7E">
      <w:pPr>
        <w:suppressLineNumbers/>
        <w:rPr>
          <w:rFonts w:ascii="Times New Roman" w:hAnsi="Times New Roman" w:cs="Times New Roman"/>
          <w:i/>
        </w:rPr>
      </w:pPr>
      <w:r w:rsidRPr="0031352C">
        <w:rPr>
          <w:rFonts w:ascii="Times New Roman" w:hAnsi="Times New Roman" w:cs="Times New Roman"/>
          <w:i/>
        </w:rPr>
        <w:t>Opposite sex DZ pairs correlation matrices with means and standard deviations (N=194 pairs)</w:t>
      </w:r>
    </w:p>
    <w:p w14:paraId="02048EAC" w14:textId="77777777" w:rsidR="005C3F7E" w:rsidRPr="00326A38" w:rsidRDefault="005C3F7E" w:rsidP="005C3F7E">
      <w:pPr>
        <w:suppressLineNumbers/>
        <w:rPr>
          <w:rFonts w:ascii="Times New Roman" w:hAnsi="Times New Roman" w:cs="Times New Roman"/>
          <w:lang w:val="en-CA"/>
        </w:rPr>
      </w:pPr>
    </w:p>
    <w:tbl>
      <w:tblPr>
        <w:tblStyle w:val="Grille"/>
        <w:tblW w:w="6074" w:type="dxa"/>
        <w:tblLook w:val="04A0" w:firstRow="1" w:lastRow="0" w:firstColumn="1" w:lastColumn="0" w:noHBand="0" w:noVBand="1"/>
      </w:tblPr>
      <w:tblGrid>
        <w:gridCol w:w="675"/>
        <w:gridCol w:w="709"/>
        <w:gridCol w:w="567"/>
        <w:gridCol w:w="941"/>
        <w:gridCol w:w="942"/>
        <w:gridCol w:w="243"/>
        <w:gridCol w:w="998"/>
        <w:gridCol w:w="999"/>
      </w:tblGrid>
      <w:tr w:rsidR="005C3F7E" w:rsidRPr="00326A38" w14:paraId="7B1E67F0" w14:textId="77777777" w:rsidTr="000D02D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3E1FDFB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0FD94115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1CA28442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8A711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43EDF328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A961BAA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BB0078D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183291A2" w14:textId="77777777" w:rsidTr="000D02D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8865979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35235764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27DC6867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DFF6C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415CC16E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561B8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Boys</w:t>
            </w:r>
          </w:p>
        </w:tc>
      </w:tr>
      <w:tr w:rsidR="005C3F7E" w:rsidRPr="00326A38" w14:paraId="58715F50" w14:textId="77777777" w:rsidTr="000D02D8">
        <w:trPr>
          <w:trHeight w:val="29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709B9C2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28335F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47B2EE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</w:tcPr>
          <w:p w14:paraId="69A83232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5 m</w:t>
            </w: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</w:tcPr>
          <w:p w14:paraId="749A8AEB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8 m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67D042A5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</w:tcPr>
          <w:p w14:paraId="3B9995B9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5 m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14:paraId="0E11B59F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8 m</w:t>
            </w:r>
          </w:p>
        </w:tc>
      </w:tr>
      <w:tr w:rsidR="005C3F7E" w:rsidRPr="00326A38" w14:paraId="758274B8" w14:textId="77777777" w:rsidTr="000D02D8">
        <w:trPr>
          <w:trHeight w:val="290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27601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55B418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5 m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14:paraId="6EEACB3E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 w14:paraId="4083F126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20C720BD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14:paraId="123FB5A6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</w:tcPr>
          <w:p w14:paraId="3128639E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1AD3609F" w14:textId="77777777" w:rsidTr="000D02D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8C4AC42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12BBB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8 m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9C770E9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3437B87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5EE6BE8F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5296FF4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1B8D515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477B4838" w14:textId="77777777" w:rsidTr="000D02D8">
        <w:trPr>
          <w:trHeight w:val="7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A2E6D02" w14:textId="77777777" w:rsidR="005C3F7E" w:rsidRPr="00326A38" w:rsidRDefault="005C3F7E" w:rsidP="000D02D8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18B6E0" w14:textId="77777777" w:rsidR="005C3F7E" w:rsidRPr="00326A38" w:rsidRDefault="005C3F7E" w:rsidP="000D02D8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2C7E5A" w14:textId="77777777" w:rsidR="005C3F7E" w:rsidRPr="00326A38" w:rsidRDefault="005C3F7E" w:rsidP="000D02D8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AF80768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840E9EA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3D5A7446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22B7918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8D17B7D" w14:textId="77777777" w:rsidR="005C3F7E" w:rsidRPr="00326A38" w:rsidRDefault="005C3F7E" w:rsidP="000D02D8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738F6B87" w14:textId="77777777" w:rsidTr="000D02D8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E7611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544F53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5 m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8742B98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0.1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BB95D95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3147DE3E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D25C472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CEE0DAD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213AAE6F" w14:textId="77777777" w:rsidTr="000D02D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01D1765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7798C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8 m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A9ED35D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A1F7903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0.12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24726D50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4D86E67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E10452E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-</w:t>
            </w:r>
          </w:p>
        </w:tc>
      </w:tr>
      <w:tr w:rsidR="005C3F7E" w:rsidRPr="00326A38" w14:paraId="63615A77" w14:textId="77777777" w:rsidTr="000D02D8">
        <w:trPr>
          <w:trHeight w:val="6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3429F0E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DCC7E9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EDF7BB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945A2B6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F8021E5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61A118BE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C3F26F5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DC68176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F7E" w:rsidRPr="00326A38" w14:paraId="1C9ACDBC" w14:textId="77777777" w:rsidTr="000D02D8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875D4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Mean (DZ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2CFD64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001A1B8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2.9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9A5F91F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20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0F52D59C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7D96FC0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0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BA10DC9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3.389</w:t>
            </w:r>
          </w:p>
        </w:tc>
      </w:tr>
      <w:tr w:rsidR="005C3F7E" w:rsidRPr="00FF5CBD" w14:paraId="2DBC5F50" w14:textId="77777777" w:rsidTr="000D02D8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3668E" w14:textId="77777777" w:rsidR="005C3F7E" w:rsidRPr="00326A38" w:rsidRDefault="005C3F7E" w:rsidP="000D02D8">
            <w:pPr>
              <w:spacing w:before="100" w:after="100"/>
              <w:ind w:firstLine="0"/>
              <w:jc w:val="right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SD (DZ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125DCE" w14:textId="77777777" w:rsidR="005C3F7E" w:rsidRPr="00326A38" w:rsidRDefault="005C3F7E" w:rsidP="000D02D8">
            <w:pPr>
              <w:spacing w:before="100" w:after="1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14:paraId="61A58A5D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.078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</w:tcPr>
          <w:p w14:paraId="26BA0C85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.066</w:t>
            </w: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</w:tcPr>
          <w:p w14:paraId="4A7F1206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</w:tcPr>
          <w:p w14:paraId="07E34381" w14:textId="77777777" w:rsidR="005C3F7E" w:rsidRPr="00326A38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.065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</w:tcPr>
          <w:p w14:paraId="34A15EBE" w14:textId="77777777" w:rsidR="005C3F7E" w:rsidRPr="00FF5CBD" w:rsidRDefault="005C3F7E" w:rsidP="000D02D8">
            <w:pPr>
              <w:spacing w:before="100" w:after="100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26A38">
              <w:rPr>
                <w:rFonts w:ascii="Times New Roman" w:hAnsi="Times New Roman" w:cs="Times New Roman"/>
              </w:rPr>
              <w:t>1.083</w:t>
            </w:r>
          </w:p>
        </w:tc>
      </w:tr>
    </w:tbl>
    <w:p w14:paraId="2EA1540F" w14:textId="77777777" w:rsidR="005C3F7E" w:rsidRPr="00FF5CBD" w:rsidRDefault="005C3F7E" w:rsidP="005C3F7E">
      <w:pPr>
        <w:suppressLineNumbers/>
        <w:rPr>
          <w:rFonts w:ascii="Times New Roman" w:hAnsi="Times New Roman" w:cs="Times New Roman"/>
          <w:lang w:val="en-CA"/>
        </w:rPr>
      </w:pPr>
    </w:p>
    <w:p w14:paraId="7E228EAC" w14:textId="77777777" w:rsidR="005C3F7E" w:rsidRPr="00FF5CBD" w:rsidRDefault="005C3F7E" w:rsidP="005C3F7E">
      <w:pPr>
        <w:suppressLineNumbers/>
        <w:rPr>
          <w:rFonts w:ascii="Times New Roman" w:hAnsi="Times New Roman" w:cs="Times New Roman"/>
          <w:szCs w:val="22"/>
          <w:lang w:val="en-CA"/>
        </w:rPr>
      </w:pPr>
    </w:p>
    <w:p w14:paraId="45F7C373" w14:textId="77777777" w:rsidR="009460F8" w:rsidRDefault="009460F8"/>
    <w:sectPr w:rsidR="009460F8" w:rsidSect="00B727A6">
      <w:footerReference w:type="even" r:id="rId7"/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218417" w14:textId="77777777" w:rsidR="009F44B0" w:rsidRDefault="001170AE">
      <w:pPr>
        <w:spacing w:after="0"/>
      </w:pPr>
      <w:r>
        <w:separator/>
      </w:r>
    </w:p>
  </w:endnote>
  <w:endnote w:type="continuationSeparator" w:id="0">
    <w:p w14:paraId="5E6C199B" w14:textId="77777777" w:rsidR="009F44B0" w:rsidRDefault="001170A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6E3AF4" w14:textId="77777777" w:rsidR="00F33DA4" w:rsidRDefault="00D23CCF" w:rsidP="00A255B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5D88360" w14:textId="77777777" w:rsidR="00F33DA4" w:rsidRDefault="0031352C" w:rsidP="0048182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2462580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14:paraId="38CB0643" w14:textId="77777777" w:rsidR="00F33DA4" w:rsidRPr="00C42631" w:rsidRDefault="00D23CCF">
        <w:pPr>
          <w:pStyle w:val="Pieddepage"/>
          <w:jc w:val="right"/>
          <w:rPr>
            <w:rFonts w:ascii="Times New Roman" w:hAnsi="Times New Roman"/>
          </w:rPr>
        </w:pPr>
        <w:r w:rsidRPr="00C42631">
          <w:rPr>
            <w:rFonts w:ascii="Times New Roman" w:hAnsi="Times New Roman"/>
          </w:rPr>
          <w:fldChar w:fldCharType="begin"/>
        </w:r>
        <w:r w:rsidRPr="00C42631">
          <w:rPr>
            <w:rFonts w:ascii="Times New Roman" w:hAnsi="Times New Roman"/>
          </w:rPr>
          <w:instrText xml:space="preserve"> PAGE   \* MERGEFORMAT </w:instrText>
        </w:r>
        <w:r w:rsidRPr="00C42631">
          <w:rPr>
            <w:rFonts w:ascii="Times New Roman" w:hAnsi="Times New Roman"/>
          </w:rPr>
          <w:fldChar w:fldCharType="separate"/>
        </w:r>
        <w:r w:rsidR="0031352C">
          <w:rPr>
            <w:rFonts w:ascii="Times New Roman" w:hAnsi="Times New Roman"/>
            <w:noProof/>
          </w:rPr>
          <w:t>1</w:t>
        </w:r>
        <w:r w:rsidRPr="00C42631">
          <w:rPr>
            <w:rFonts w:ascii="Times New Roman" w:hAnsi="Times New Roman"/>
            <w:noProof/>
          </w:rPr>
          <w:fldChar w:fldCharType="end"/>
        </w:r>
      </w:p>
    </w:sdtContent>
  </w:sdt>
  <w:p w14:paraId="5FBBFE8C" w14:textId="77777777" w:rsidR="00F33DA4" w:rsidRDefault="0031352C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11F741" w14:textId="77777777" w:rsidR="009F44B0" w:rsidRDefault="001170AE">
      <w:pPr>
        <w:spacing w:after="0"/>
      </w:pPr>
      <w:r>
        <w:separator/>
      </w:r>
    </w:p>
  </w:footnote>
  <w:footnote w:type="continuationSeparator" w:id="0">
    <w:p w14:paraId="5F88B767" w14:textId="77777777" w:rsidR="009F44B0" w:rsidRDefault="001170A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CCF"/>
    <w:rsid w:val="001170AE"/>
    <w:rsid w:val="0031352C"/>
    <w:rsid w:val="005C3F7E"/>
    <w:rsid w:val="00616D56"/>
    <w:rsid w:val="006458C0"/>
    <w:rsid w:val="009460F8"/>
    <w:rsid w:val="009F44B0"/>
    <w:rsid w:val="00CB5C32"/>
    <w:rsid w:val="00D23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533D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CCF"/>
    <w:pPr>
      <w:spacing w:after="200"/>
    </w:pPr>
    <w:rPr>
      <w:rFonts w:eastAsiaTheme="minorHAns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23CCF"/>
    <w:pPr>
      <w:spacing w:beforeAutospacing="1" w:afterAutospacing="1"/>
      <w:ind w:firstLine="720"/>
    </w:pPr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D23CC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23CCF"/>
    <w:rPr>
      <w:rFonts w:eastAsiaTheme="minorHAnsi"/>
    </w:rPr>
  </w:style>
  <w:style w:type="character" w:styleId="Numrodepage">
    <w:name w:val="page number"/>
    <w:basedOn w:val="Policepardfaut"/>
    <w:rsid w:val="00D23CCF"/>
  </w:style>
  <w:style w:type="character" w:styleId="Numrodeligne">
    <w:name w:val="line number"/>
    <w:basedOn w:val="Policepardfaut"/>
    <w:uiPriority w:val="99"/>
    <w:semiHidden/>
    <w:unhideWhenUsed/>
    <w:rsid w:val="00D23CC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CCF"/>
    <w:pPr>
      <w:spacing w:after="200"/>
    </w:pPr>
    <w:rPr>
      <w:rFonts w:eastAsiaTheme="minorHAns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23CCF"/>
    <w:pPr>
      <w:spacing w:beforeAutospacing="1" w:afterAutospacing="1"/>
      <w:ind w:firstLine="720"/>
    </w:pPr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D23CC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23CCF"/>
    <w:rPr>
      <w:rFonts w:eastAsiaTheme="minorHAnsi"/>
    </w:rPr>
  </w:style>
  <w:style w:type="character" w:styleId="Numrodepage">
    <w:name w:val="page number"/>
    <w:basedOn w:val="Policepardfaut"/>
    <w:rsid w:val="00D23CCF"/>
  </w:style>
  <w:style w:type="character" w:styleId="Numrodeligne">
    <w:name w:val="line number"/>
    <w:basedOn w:val="Policepardfaut"/>
    <w:uiPriority w:val="99"/>
    <w:semiHidden/>
    <w:unhideWhenUsed/>
    <w:rsid w:val="00D23C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5</Words>
  <Characters>1623</Characters>
  <Application>Microsoft Macintosh Word</Application>
  <DocSecurity>4</DocSecurity>
  <Lines>13</Lines>
  <Paragraphs>3</Paragraphs>
  <ScaleCrop>false</ScaleCrop>
  <Company>Queen's University</Company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ooij</dc:creator>
  <cp:keywords/>
  <dc:description/>
  <cp:lastModifiedBy>Linda</cp:lastModifiedBy>
  <cp:revision>2</cp:revision>
  <dcterms:created xsi:type="dcterms:W3CDTF">2017-04-19T14:49:00Z</dcterms:created>
  <dcterms:modified xsi:type="dcterms:W3CDTF">2017-04-19T14:49:00Z</dcterms:modified>
</cp:coreProperties>
</file>